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15C2D">
      <w:pPr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 xml:space="preserve">  Association betwee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BAR</w:t>
      </w:r>
      <w:r>
        <w:rPr>
          <w:rFonts w:ascii="Times New Roman" w:hAnsi="Times New Roman" w:cs="Times New Roman"/>
          <w:szCs w:val="21"/>
        </w:rPr>
        <w:t xml:space="preserve"> an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mortality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patients with aGVHD</w:t>
      </w:r>
    </w:p>
    <w:p w14:paraId="02B40F7A">
      <w:pPr>
        <w:ind w:left="1680" w:hanging="1680" w:hangingChars="800"/>
        <w:jc w:val="center"/>
        <w:rPr>
          <w:rFonts w:hint="eastAsia" w:ascii="Times New Roman" w:hAnsi="Times New Roman" w:cs="Times New Roman" w:eastAsiaTheme="minorEastAsia"/>
          <w:szCs w:val="21"/>
          <w:highlight w:val="none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ollowing allo-HSCT, </w:t>
      </w:r>
      <w:r>
        <w:rPr>
          <w:rFonts w:ascii="Times New Roman" w:hAnsi="Times New Roman" w:eastAsia="Segoe UI" w:cs="Times New Roman"/>
          <w:color w:val="24292F"/>
          <w:szCs w:val="21"/>
        </w:rPr>
        <w:t xml:space="preserve">excluding those with a survival time of less than 3 </w:t>
      </w:r>
      <w:r>
        <w:rPr>
          <w:rFonts w:ascii="Times New Roman" w:hAnsi="Times New Roman" w:eastAsia="宋体" w:cs="Times New Roman"/>
          <w:color w:val="24292F"/>
          <w:szCs w:val="21"/>
        </w:rPr>
        <w:t>m</w:t>
      </w:r>
      <w:r>
        <w:rPr>
          <w:rFonts w:ascii="Times New Roman" w:hAnsi="Times New Roman" w:eastAsia="Segoe UI" w:cs="Times New Roman"/>
          <w:color w:val="24292F"/>
          <w:szCs w:val="21"/>
        </w:rPr>
        <w:t>onths</w:t>
      </w:r>
    </w:p>
    <w:tbl>
      <w:tblPr>
        <w:tblStyle w:val="2"/>
        <w:tblpPr w:leftFromText="181" w:rightFromText="181" w:vertAnchor="text" w:horzAnchor="page" w:tblpX="200" w:tblpY="1"/>
        <w:tblOverlap w:val="never"/>
        <w:tblW w:w="1172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058"/>
        <w:gridCol w:w="1177"/>
        <w:gridCol w:w="844"/>
        <w:gridCol w:w="275"/>
        <w:gridCol w:w="1341"/>
        <w:gridCol w:w="799"/>
        <w:gridCol w:w="240"/>
        <w:gridCol w:w="1174"/>
        <w:gridCol w:w="854"/>
        <w:gridCol w:w="240"/>
        <w:gridCol w:w="1257"/>
        <w:gridCol w:w="845"/>
      </w:tblGrid>
      <w:tr w14:paraId="34B54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61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72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haracteristic</w:t>
            </w:r>
          </w:p>
        </w:tc>
        <w:tc>
          <w:tcPr>
            <w:tcW w:w="105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4A2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vent,</w:t>
            </w:r>
          </w:p>
          <w:p w14:paraId="5F274B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 (%)</w:t>
            </w:r>
          </w:p>
        </w:tc>
        <w:tc>
          <w:tcPr>
            <w:tcW w:w="202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8AE7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7E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430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4D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F878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36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94C7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14:paraId="26CD3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89705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A84B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726F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3870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392F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ECF3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7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545E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B24A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E0CF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85C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DFB1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A29E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AF72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6FD5A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C35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AC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D6F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81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4E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C8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3F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D0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08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A3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C7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BB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19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42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2E530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C360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A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9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52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0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 (1.89~9.1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B0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 (2.71~9.5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C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66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D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2.06~9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1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43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7 (1.96~6.6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7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6E234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AFDB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A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ategor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DE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9C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57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2E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99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DE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90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48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CB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6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4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</w:p>
        </w:tc>
      </w:tr>
      <w:tr w14:paraId="326CB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123C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6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28.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8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21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0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F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D9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E8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D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8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12DFF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3E63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0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66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1.11~6.0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C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CF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8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1.08~5.9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0D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0.73~5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5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AB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 (0.86~8.4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4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</w:tr>
      <w:tr w14:paraId="0AFC1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FF87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9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6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4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 (1.66~9.5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C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EE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96~12.2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2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6A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3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 (1.8~14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D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 (1.73~13.3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6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3BB49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14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rend tes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5A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C8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6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7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D9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3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6D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1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6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14659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2E7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NR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0C0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48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72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0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DF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FE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7A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F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7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5B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6299D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4F12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A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56.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A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1.76~4.6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A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83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7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1.36~5.8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FF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9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69~7.5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2A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 (2.49~9.6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7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286C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EF62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A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ategor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2E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61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26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12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8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E4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8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7C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36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C7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64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5BAFD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9D6A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B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35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E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4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C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0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D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C3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A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4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6C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8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2B2CC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CF03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4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70.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F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1.02~4.8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E9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E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4.8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8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32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</w:t>
            </w:r>
          </w:p>
          <w:p w14:paraId="76E55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~4.5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0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45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D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 (0.86~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D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</w:tr>
      <w:tr w14:paraId="1BB59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B2E0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3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6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 (1.48~7.5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8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A0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1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 (1.76~9.8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E1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8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(1.68~11.8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A1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A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1.63~11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4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462B0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6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6AC1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rend test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9CD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51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C3E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6BC8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FE7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1C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94D7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0C8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E4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026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805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11B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</w:tbl>
    <w:p w14:paraId="235FA34B">
      <w:pPr>
        <w:jc w:val="both"/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cs="Times New Roman"/>
          <w:szCs w:val="21"/>
          <w:highlight w:val="none"/>
        </w:rPr>
        <w:t>,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b</w:t>
      </w:r>
      <w:r>
        <w:rPr>
          <w:rFonts w:ascii="Times New Roman" w:hAnsi="Times New Roman"/>
          <w:sz w:val="21"/>
          <w:szCs w:val="21"/>
          <w:highlight w:val="none"/>
        </w:rPr>
        <w:t xml:space="preserve">lood </w:t>
      </w:r>
      <w:r>
        <w:rPr>
          <w:rFonts w:hint="eastAsia" w:ascii="Times New Roman" w:hAnsi="Times New Roman"/>
          <w:sz w:val="21"/>
          <w:szCs w:val="21"/>
          <w:highlight w:val="none"/>
        </w:rPr>
        <w:t>u</w:t>
      </w:r>
      <w:r>
        <w:rPr>
          <w:rFonts w:ascii="Times New Roman" w:hAnsi="Times New Roman"/>
          <w:sz w:val="21"/>
          <w:szCs w:val="21"/>
          <w:highlight w:val="none"/>
        </w:rPr>
        <w:t xml:space="preserve">rea </w:t>
      </w:r>
      <w:r>
        <w:rPr>
          <w:rFonts w:hint="eastAsia" w:ascii="Times New Roman" w:hAnsi="Times New Roman"/>
          <w:sz w:val="21"/>
          <w:szCs w:val="21"/>
          <w:highlight w:val="none"/>
        </w:rPr>
        <w:t>n</w:t>
      </w:r>
      <w:r>
        <w:rPr>
          <w:rFonts w:ascii="Times New Roman" w:hAnsi="Times New Roman"/>
          <w:sz w:val="21"/>
          <w:szCs w:val="21"/>
          <w:highlight w:val="none"/>
        </w:rPr>
        <w:t xml:space="preserve">itrogen to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sz w:val="21"/>
          <w:szCs w:val="21"/>
          <w:highlight w:val="none"/>
        </w:rPr>
        <w:t xml:space="preserve">lbumin </w:t>
      </w:r>
      <w:r>
        <w:rPr>
          <w:rFonts w:hint="eastAsia" w:ascii="Times New Roman" w:hAnsi="Times New Roman"/>
          <w:sz w:val="21"/>
          <w:szCs w:val="21"/>
          <w:highlight w:val="none"/>
        </w:rPr>
        <w:t>r</w:t>
      </w:r>
      <w:r>
        <w:rPr>
          <w:rFonts w:ascii="Times New Roman" w:hAnsi="Times New Roman"/>
          <w:sz w:val="21"/>
          <w:szCs w:val="21"/>
          <w:highlight w:val="none"/>
        </w:rPr>
        <w:t>atio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T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2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1.3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</w:t>
      </w:r>
      <w:r>
        <w:rPr>
          <w:rFonts w:hint="default" w:ascii="Times New Roman" w:hAnsi="Times New Roman" w:eastAsia="宋体" w:cs="Times New Roman"/>
          <w:kern w:val="0"/>
          <w:szCs w:val="21"/>
          <w:highlight w:val="none"/>
          <w:lang w:bidi="ar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ACM,</w:t>
      </w:r>
      <w:r>
        <w:rPr>
          <w:rFonts w:hint="eastAsia" w:ascii="Times New Roman" w:hAnsi="Times New Roman"/>
          <w:highlight w:val="none"/>
        </w:rPr>
        <w:t xml:space="preserve"> all-cause mortality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NRM, </w:t>
      </w:r>
      <w:r>
        <w:rPr>
          <w:rFonts w:hint="eastAsia" w:ascii="Times New Roman" w:hAnsi="Times New Roman"/>
          <w:sz w:val="21"/>
          <w:szCs w:val="21"/>
          <w:highlight w:val="none"/>
        </w:rPr>
        <w:t>non-relapse mortality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aGVHD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a</w:t>
      </w:r>
      <w:r>
        <w:rPr>
          <w:rFonts w:ascii="Times New Roman" w:hAnsi="Times New Roman" w:cs="Times New Roman"/>
          <w:szCs w:val="21"/>
          <w:highlight w:val="none"/>
        </w:rPr>
        <w:t>cute graft-versus-host disease; allo-HSCT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allogeneic </w:t>
      </w:r>
      <w:r>
        <w:rPr>
          <w:rFonts w:ascii="Times New Roman" w:hAnsi="Times New Roman" w:cs="Times New Roman"/>
          <w:szCs w:val="21"/>
          <w:highlight w:val="none"/>
        </w:rPr>
        <w:t>hematopoietic stem cell transplantation; HR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  <w:highlight w:val="none"/>
        </w:rPr>
        <w:t>Hazard Ratio; CI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Cs w:val="21"/>
          <w:highlight w:val="none"/>
        </w:rPr>
        <w:t xml:space="preserve"> Confidence Interval; Ref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Cs w:val="21"/>
          <w:highlight w:val="none"/>
        </w:rPr>
        <w:t xml:space="preserve"> reference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.</w:t>
      </w:r>
    </w:p>
    <w:p w14:paraId="4E78CE58"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eastAsia="等线" w:cs="Times New Roman"/>
          <w:szCs w:val="21"/>
          <w:highlight w:val="none"/>
        </w:rPr>
        <w:t xml:space="preserve">Model </w:t>
      </w:r>
      <w:r>
        <w:rPr>
          <w:rFonts w:ascii="Times New Roman" w:hAnsi="Times New Roman" w:cs="Times New Roman"/>
          <w:szCs w:val="21"/>
          <w:highlight w:val="none"/>
        </w:rPr>
        <w:t>1: Adjusted for Age and Sex；</w:t>
      </w:r>
    </w:p>
    <w:p w14:paraId="0EE95F6E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szCs w:val="21"/>
          <w:highlight w:val="none"/>
        </w:rPr>
        <w:t xml:space="preserve">Model2: Adjusted for Model1 and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Indication for HSCT, </w:t>
      </w:r>
      <w:r>
        <w:rPr>
          <w:rFonts w:ascii="Times New Roman" w:hAnsi="Times New Roman" w:cs="Times New Roman"/>
          <w:color w:val="000000"/>
          <w:kern w:val="0"/>
          <w:szCs w:val="21"/>
          <w:highlight w:val="none"/>
          <w:lang w:bidi="ar"/>
        </w:rPr>
        <w:t>Stem cell sources, Type of transplantation, Conditioning regi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bidi="ar"/>
        </w:rPr>
        <w:t>en,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shd w:val="clear" w:color="auto" w:fill="auto"/>
          <w:lang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4292F"/>
          <w:spacing w:val="0"/>
          <w:sz w:val="24"/>
          <w:szCs w:val="24"/>
          <w:highlight w:val="none"/>
          <w:shd w:val="clear" w:color="auto" w:fill="auto"/>
        </w:rPr>
        <w:t>Days from transplantation to diagno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4292F"/>
          <w:spacing w:val="0"/>
          <w:sz w:val="24"/>
          <w:szCs w:val="24"/>
          <w:highlight w:val="none"/>
          <w:shd w:val="clear" w:color="auto" w:fill="auto"/>
          <w:lang w:val="en-US" w:eastAsia="zh-CN"/>
        </w:rPr>
        <w:t xml:space="preserve">is,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BO match, MNC count, CD34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superscript"/>
        </w:rPr>
        <w:t xml:space="preserve">+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ells count；</w:t>
      </w:r>
    </w:p>
    <w:p w14:paraId="794CE7FA"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eastAsia="等线" w:cs="Times New Roman"/>
          <w:szCs w:val="21"/>
          <w:highlight w:val="none"/>
        </w:rPr>
        <w:t xml:space="preserve">Model3: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 xml:space="preserve">Adjusted for Model2 and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Granulocyte implantation time, CMV vir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highlight w:val="none"/>
        </w:rPr>
        <w:t xml:space="preserve">emia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BV vir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highlight w:val="none"/>
        </w:rPr>
        <w:t>emi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, White blood cells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bidi="ar"/>
        </w:rPr>
        <w:t>Hemoglobi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bidi="ar"/>
        </w:rPr>
        <w:t>Platelets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Style w:val="4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T</w:t>
      </w:r>
      <w:r>
        <w:rPr>
          <w:rStyle w:val="4"/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otal bilirubi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Creatinine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ulmonary infectio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>Intestinal infectio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Febrile neutropenia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, aGVHD grade.</w:t>
      </w:r>
    </w:p>
    <w:p w14:paraId="4C5AE11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43BE3"/>
    <w:rsid w:val="040524AF"/>
    <w:rsid w:val="04C61691"/>
    <w:rsid w:val="05E25CD6"/>
    <w:rsid w:val="09C63218"/>
    <w:rsid w:val="09EC7123"/>
    <w:rsid w:val="0D65267A"/>
    <w:rsid w:val="0E320E7D"/>
    <w:rsid w:val="0EC3241C"/>
    <w:rsid w:val="15EC4007"/>
    <w:rsid w:val="16CF5E02"/>
    <w:rsid w:val="17797B1C"/>
    <w:rsid w:val="178A3AD7"/>
    <w:rsid w:val="1EBA2E87"/>
    <w:rsid w:val="21C422DC"/>
    <w:rsid w:val="22516274"/>
    <w:rsid w:val="22AF6AE8"/>
    <w:rsid w:val="23C465C3"/>
    <w:rsid w:val="25873D4C"/>
    <w:rsid w:val="25AD64F9"/>
    <w:rsid w:val="2B681F2A"/>
    <w:rsid w:val="2FA13E7C"/>
    <w:rsid w:val="30B05F05"/>
    <w:rsid w:val="366003CD"/>
    <w:rsid w:val="374B6987"/>
    <w:rsid w:val="37D62BC0"/>
    <w:rsid w:val="3B721837"/>
    <w:rsid w:val="3C2E2D6B"/>
    <w:rsid w:val="3DA037A5"/>
    <w:rsid w:val="3DAF5796"/>
    <w:rsid w:val="3E2B7D36"/>
    <w:rsid w:val="429566D2"/>
    <w:rsid w:val="4447497A"/>
    <w:rsid w:val="46761547"/>
    <w:rsid w:val="47D8159A"/>
    <w:rsid w:val="4B3D0885"/>
    <w:rsid w:val="4D861B0C"/>
    <w:rsid w:val="4FA964E9"/>
    <w:rsid w:val="512A5408"/>
    <w:rsid w:val="550E18FE"/>
    <w:rsid w:val="58937E3C"/>
    <w:rsid w:val="5898359F"/>
    <w:rsid w:val="5906675A"/>
    <w:rsid w:val="5C292E8C"/>
    <w:rsid w:val="5EBB1D95"/>
    <w:rsid w:val="620121B5"/>
    <w:rsid w:val="65847DCE"/>
    <w:rsid w:val="6B147758"/>
    <w:rsid w:val="6BD43696"/>
    <w:rsid w:val="71063344"/>
    <w:rsid w:val="769431A0"/>
    <w:rsid w:val="76F2419A"/>
    <w:rsid w:val="78A27DF6"/>
    <w:rsid w:val="78B11DE7"/>
    <w:rsid w:val="7BC55901"/>
    <w:rsid w:val="7C6B6751"/>
    <w:rsid w:val="7ECB13FA"/>
    <w:rsid w:val="7F3E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646</Characters>
  <Lines>0</Lines>
  <Paragraphs>0</Paragraphs>
  <TotalTime>0</TotalTime>
  <ScaleCrop>false</ScaleCrop>
  <LinksUpToDate>false</LinksUpToDate>
  <CharactersWithSpaces>181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5:06:00Z</dcterms:created>
  <dc:creator>64290</dc:creator>
  <cp:lastModifiedBy>Dr. Li</cp:lastModifiedBy>
  <dcterms:modified xsi:type="dcterms:W3CDTF">2026-01-16T11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6D89FF4C4FBF4218B6DE57D05D5E9889_12</vt:lpwstr>
  </property>
</Properties>
</file>